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Additional file 3. Primers sequences, repeat motif, </w:t>
      </w:r>
      <w:r>
        <w:rPr>
          <w:color w:val="000000"/>
          <w:lang w:val="en-GB"/>
        </w:rPr>
        <w:t>annealing temperature (</w:t>
      </w:r>
      <w:r>
        <w:rPr>
          <w:lang w:val="en-GB"/>
        </w:rPr>
        <w:t>Tm) and size expected in microsatellites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497"/>
        <w:gridCol w:w="2881"/>
        <w:gridCol w:w="1210"/>
        <w:gridCol w:w="1683"/>
        <w:gridCol w:w="1210"/>
      </w:tblGrid>
      <w:tr>
        <w:trPr>
          <w:trHeight w:val="454" w:hRule="atLeast"/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4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Sequence (5’→3’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peat motif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m (ºC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plificatio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ze (bp)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10F CSMIC10R</w:t>
            </w:r>
          </w:p>
        </w:tc>
        <w:tc>
          <w:tcPr>
            <w:tcW w:w="4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ATCACACACAACATGGTCGTT</w:t>
            </w:r>
          </w:p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GTTTAACCCAGCTAGCAGAAT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GA)</w:t>
            </w:r>
            <w:r>
              <w:rPr>
                <w:vertAlign w:val="subscript"/>
                <w:lang w:val="en-GB"/>
              </w:rPr>
              <w:t>16</w:t>
            </w:r>
            <w:r>
              <w:rPr>
                <w:lang w:val="en-GB"/>
              </w:rPr>
              <w:t xml:space="preserve"> (GAAGA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ATCAC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13F CSMIC13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TGGCATTAGATTACGGGTTTG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AATCACGTTGTTGGGATTGA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(C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14F CSMIC14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CCTTGTCTTGAACGAATGTCT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GCAGAATCCTTGGCCTT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)</w:t>
            </w:r>
            <w:r>
              <w:rPr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 xml:space="preserve"> (TCTTCC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T)</w:t>
            </w:r>
            <w:r>
              <w:rPr>
                <w:vertAlign w:val="subscript"/>
                <w:lang w:val="en-GB"/>
              </w:rPr>
              <w:t>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5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15F CSMIC15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AATTTGACCGTTGGATAACAC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CACTTCTCTCTGCCGATG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CCATC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GA)</w:t>
            </w:r>
            <w:r>
              <w:rPr>
                <w:vertAlign w:val="subscript"/>
                <w:lang w:val="en-GB"/>
              </w:rPr>
              <w:t>9</w:t>
            </w:r>
            <w:r>
              <w:rPr>
                <w:lang w:val="en-GB"/>
              </w:rPr>
              <w:t xml:space="preserve"> (AAG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19F CSMIC19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GCCTAGCTAGCAGAATCACAA</w:t>
            </w:r>
          </w:p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GCTAGCAGAATCACACTCT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(AAGTA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AGTA)</w:t>
            </w:r>
            <w:r>
              <w:rPr>
                <w:vertAlign w:val="subscript"/>
                <w:lang w:val="en-GB"/>
              </w:rPr>
              <w:t xml:space="preserve">3 </w:t>
            </w:r>
            <w:r>
              <w:rPr>
                <w:lang w:val="en-GB"/>
              </w:rPr>
              <w:t>(TCAAG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CCATGT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AGTA)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20F CSMIC20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CTAGCAGAATCACAATGGTT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CCTGGAGGAGCAGCAGTA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TCT)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1F CSMIC21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TCGCTAGCCGAATCACAAC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GAGAGCACACGGTG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GA)</w:t>
            </w:r>
            <w:r>
              <w:rPr>
                <w:vertAlign w:val="subscript"/>
                <w:lang w:val="en-GB"/>
              </w:rPr>
              <w:t>3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3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3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ACTTACATGTTGGTG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TCTATTCCAAGGCTC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AG)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(TCATA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5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5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TCCTTCGCTATCTCCTT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TTCAAGAAGATCAGCAA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TCT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6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6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TCACTCATAACTCTCCAT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AGCAGATCACATAGG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CTT)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(TCTTC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7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7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GGATATACGTAATCCAGAC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AATTCCTGAGGTGAAT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AAACT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CCTTGC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CCCAA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8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8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AGGCCATGCTAGCAGAA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AGTAATTCGTAGCGA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TC)</w:t>
            </w:r>
            <w:r>
              <w:rPr>
                <w:vertAlign w:val="subscript"/>
                <w:lang w:val="en-GB"/>
              </w:rPr>
              <w:t xml:space="preserve">5 </w:t>
            </w:r>
            <w:r>
              <w:rPr>
                <w:lang w:val="en-GB"/>
              </w:rPr>
              <w:t>(TTC)</w:t>
            </w:r>
            <w:r>
              <w:rPr>
                <w:vertAlign w:val="subscript"/>
                <w:lang w:val="en-GB"/>
              </w:rPr>
              <w:t xml:space="preserve">13 </w:t>
            </w:r>
            <w:r>
              <w:rPr>
                <w:lang w:val="en-GB"/>
              </w:rPr>
              <w:t>(CTTCTG)</w:t>
            </w:r>
            <w:r>
              <w:rPr>
                <w:vertAlign w:val="subscript"/>
                <w:lang w:val="en-GB"/>
              </w:rPr>
              <w:t xml:space="preserve">3 </w:t>
            </w:r>
            <w:r>
              <w:rPr>
                <w:lang w:val="en-GB"/>
              </w:rPr>
              <w:t>(CTT)</w:t>
            </w:r>
            <w:r>
              <w:rPr>
                <w:vertAlign w:val="subscript"/>
                <w:lang w:val="en-GB"/>
              </w:rPr>
              <w:t xml:space="preserve">7 </w:t>
            </w:r>
            <w:r>
              <w:rPr>
                <w:lang w:val="en-GB"/>
              </w:rPr>
              <w:t>(TCT)</w:t>
            </w:r>
            <w:r>
              <w:rPr>
                <w:vertAlign w:val="subscript"/>
                <w:lang w:val="en-GB"/>
              </w:rPr>
              <w:t xml:space="preserve">6 </w:t>
            </w:r>
            <w:r>
              <w:rPr>
                <w:lang w:val="en-GB"/>
              </w:rPr>
              <w:t>(TCCTCT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5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9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29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CAGAATCACAATTGAG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CCTAGCTGCGGATCAC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0F</w:t>
            </w:r>
          </w:p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0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GCAGAATCACACATGGTTACA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GTGACACGACACTCACTA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1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1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CAGGTACGACCGGTGTA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CGAAGTATGTCGCTGATCTT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 xml:space="preserve">15, </w:t>
            </w: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2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2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AGGCATAAGCTAGCAGAAT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AGATCCACCGATCACAA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CCTT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CCCTTC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CTCC)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4F</w:t>
            </w:r>
            <w:r>
              <w:rPr/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4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GTAATCAGGACAGATCAAG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CCTAGCTAGCAGAAT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GTCGTG)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5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5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CCTAGCTAGCAGAATCAC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GTCCAGATGAAGGCAGG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)</w:t>
            </w:r>
            <w:r>
              <w:rPr>
                <w:vertAlign w:val="subscript"/>
                <w:lang w:val="en-GB"/>
              </w:rPr>
              <w:t>17</w:t>
            </w:r>
            <w:r>
              <w:rPr>
                <w:lang w:val="en-GB"/>
              </w:rPr>
              <w:t xml:space="preserve"> (TATGA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CTT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6F</w:t>
            </w:r>
            <w:r>
              <w:rPr>
                <w:lang w:val="en-GB"/>
              </w:rPr>
              <w:t xml:space="preserve"> 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36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TAGCAGAATCACATGATC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GCATTCATCTCACCTCT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AC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2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CSMIC37F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 xml:space="preserve"> CSMIC37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AAGCAACAATGGCGGTG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GGAGCGGTGGAGATCGT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2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1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38F CSMIC38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GTCTAAGGCCTAGCTAGCAG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GTTATCAAATGTTGGCCCA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39F CSMIC39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CTAGCAGAATCACTACTT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GTTGGCCCACTCACA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4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40F CSMIC40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GCAGAATCACATTGAATG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CATGTGATGATGTGAGCAG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10</w:t>
            </w:r>
            <w:r>
              <w:rPr>
                <w:lang w:val="en-GB"/>
              </w:rPr>
              <w:t xml:space="preserve"> (TCGGGT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22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41F CSMIC41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GAGGAGGAGATTATCAAG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TACGCTGCACGTATATCA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2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42F CSMIC42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AGAATCACTTACCAGGTCAGT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CGTGGTACAGTGTAGCTACTT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(CT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9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 xml:space="preserve"> (TTCC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5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 xml:space="preserve"> (CT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5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43F CSMIC43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CAGAATCACTACTTGAAGAC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TGAGATGGATATATTCTCTG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44F CSMIC44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AGTGCTTCGGCTGAATGTGA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CTGCTGGACGGTGCAACT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GCTG)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(CCT)</w:t>
            </w:r>
            <w:r>
              <w:rPr>
                <w:vertAlign w:val="subscript"/>
                <w:lang w:val="en-GB"/>
              </w:rPr>
              <w:t>12</w:t>
            </w:r>
            <w:r>
              <w:rPr>
                <w:lang w:val="en-GB"/>
              </w:rPr>
              <w:t xml:space="preserve"> (TTTTC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MIC45F CSMIC45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CGCCTAGCTAGCAGAATCAC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GATAAGACCTGCAACTTCAA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shd w:fill="90EE90" w:val="clear"/>
                <w:lang w:val="en-GB"/>
              </w:rPr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46F CSMIC46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TACAGTGCTGAAGAGGAG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GGATACGCTGCACGTATCT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shd w:fill="90EE90" w:val="clear"/>
                <w:lang w:val="en-GB"/>
              </w:rPr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47F CSMIC47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CCAGGTCAGTTGATGCCTCAT</w:t>
            </w:r>
          </w:p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AGTGTAGCTACTTAGACAG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(CT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9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 xml:space="preserve"> (TTCC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6</w:t>
            </w: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 xml:space="preserve"> (CT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48F CSMIC48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CGAGCGAAATCACAATCTCG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GCGAGCGAAATCACAATCTCG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shd w:fill="90EE90" w:val="clear"/>
                <w:lang w:val="en-GB"/>
              </w:rPr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49F CSMIC49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CTAGTTCACTCATCCGTT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TGAATCGAATGGGTAGGGAA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50F CSMIC50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ACCTCGTCGGAGCGGTG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GAGCAACAATGGCGGTGGA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2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51F CSMIC51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GACGGGTAGTAGAAAGTTCTTC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CGAATGGGTCTCCAAACC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1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53F CSMIC53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GCAGAATCACTGCTGGACGGGT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CAGTGCTTCGGCTGAATGTGA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GC)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54F CSMIC54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GCAGCAGAGAAGTAAGACAG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CAACTTCCCAACCACTTTG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GA)</w:t>
            </w:r>
            <w:r>
              <w:rPr>
                <w:vertAlign w:val="subscript"/>
                <w:lang w:val="en-GB"/>
              </w:rPr>
              <w:t>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55F CSMIC55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AGCAACAGAGGCACACATTC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GCTGTCAGTCCAATCATCAAC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CTAT)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56F CSMIC56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TTATTGGATACGCTG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AGCCTAGCTAGCAGA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T)</w:t>
            </w:r>
            <w:r>
              <w:rPr>
                <w:vertAlign w:val="subscript"/>
                <w:lang w:val="en-GB"/>
              </w:rPr>
              <w:t>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260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57F CSMIC57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TAACCTGCTCCAGTGCT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AGGCCTAGCTAGCAGAATC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AG)</w:t>
            </w:r>
            <w:r>
              <w:rPr>
                <w:vertAlign w:val="subscript"/>
                <w:lang w:val="en-GB"/>
              </w:rPr>
              <w:t>5</w:t>
            </w:r>
            <w:r>
              <w:rPr>
                <w:lang w:val="en-GB"/>
              </w:rPr>
              <w:t xml:space="preserve"> (AAG)</w:t>
            </w:r>
            <w:r>
              <w:rPr>
                <w:vertAlign w:val="subscript"/>
                <w:lang w:val="en-GB"/>
              </w:rPr>
              <w:t>6</w:t>
            </w:r>
            <w:r>
              <w:rPr>
                <w:lang w:val="en-GB"/>
              </w:rPr>
              <w:t xml:space="preserve"> (GAAAG)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321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58F CSMIC58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TCGTCATGGTCGTCGCTACT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GCCTAGCTAGCAGATCATAG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CTCT)</w:t>
            </w:r>
            <w:r>
              <w:rPr>
                <w:vertAlign w:val="subscript"/>
                <w:lang w:val="en-GB"/>
              </w:rPr>
              <w:t xml:space="preserve">3 </w:t>
            </w:r>
            <w:r>
              <w:rPr>
                <w:lang w:val="en-GB"/>
              </w:rPr>
              <w:t>(CTCCC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CTACT)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(TTCGTC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59F</w:t>
            </w:r>
            <w:r>
              <w:rPr>
                <w:lang w:val="en-GB"/>
              </w:rPr>
              <w:t xml:space="preserve"> CSMIC59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AATATTGTTGATGAGGCCGGA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AAGAGAGATATTAAATAAGTCGC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 xml:space="preserve">8 </w:t>
            </w:r>
            <w:r>
              <w:rPr>
                <w:lang w:val="en-GB"/>
              </w:rPr>
              <w:t>(AG)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60F CSMIC60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ATCGGCCTGAATGCCG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GGGAAGTTCAAATCCCACT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191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SMIC61F CSMIC61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TCAAGTGCTTATTGGTCCA</w:t>
            </w:r>
          </w:p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CATGTTCAATGCTTCATCAAGT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C)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31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SMIC62F CSMIC62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CCAATCTGAGGACGGGCT</w:t>
            </w:r>
          </w:p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AGAAGCGTGATGAAGTGA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GA)</w:t>
            </w:r>
            <w:r>
              <w:rPr>
                <w:vertAlign w:val="subscript"/>
                <w:lang w:val="en-GB"/>
              </w:rPr>
              <w:t>8</w:t>
            </w:r>
            <w:r>
              <w:rPr>
                <w:lang w:val="en-GB"/>
              </w:rPr>
              <w:t xml:space="preserve"> (AG)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325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7F CSMIC7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GAATCACCACCTGAATTGTGAG</w:t>
            </w:r>
          </w:p>
          <w:p>
            <w:pPr>
              <w:pStyle w:val="Normal"/>
              <w:rPr>
                <w:rStyle w:val="Mquinadeescribir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AAGAGGTCGAAGAAGGGAAAAC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TCT)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3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/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8F CSMIC8R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TCTTGGAATGGTTAGAGCGTG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AGCAATCTTTGGAACAGTC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(GAGTT)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(CGACC)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</w:tr>
      <w:tr>
        <w:trPr>
          <w:trHeight w:val="454" w:hRule="atLeast"/>
          <w:cantSplit w:val="true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osinformato"/>
              <w:rPr/>
            </w:pPr>
            <w:r>
              <w:rPr>
                <w:rStyle w:val="MquinadeescribirHTML"/>
                <w:rFonts w:cs="Times New Roman" w:ascii="Times New Roman" w:hAnsi="Times New Roman"/>
                <w:sz w:val="24"/>
                <w:szCs w:val="24"/>
                <w:lang w:val="en-GB"/>
              </w:rPr>
              <w:t>CSMIC9F CSMIC9R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ACTGAAAGAAAGGGGAGAAAGG</w:t>
            </w:r>
          </w:p>
          <w:p>
            <w:pPr>
              <w:pStyle w:val="Normal"/>
              <w:rPr/>
            </w:pPr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TATATCGAATGGAGGTTCCGTC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bookmarkStart w:id="0" w:name="1"/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(TTAAA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2</w:t>
            </w:r>
            <w:bookmarkStart w:id="1" w:name="0"/>
            <w:bookmarkEnd w:id="0"/>
            <w:r>
              <w:rPr>
                <w:rStyle w:val="MquinadeescribirHTML"/>
                <w:rFonts w:cs="Times New Roman"/>
                <w:sz w:val="24"/>
                <w:szCs w:val="24"/>
                <w:lang w:val="en-GB"/>
              </w:rPr>
              <w:t>(CACTTT)</w:t>
            </w:r>
            <w:r>
              <w:rPr>
                <w:rStyle w:val="MquinadeescribirHTML"/>
                <w:rFonts w:cs="Times New Roman"/>
                <w:sz w:val="24"/>
                <w:szCs w:val="24"/>
                <w:vertAlign w:val="subscript"/>
                <w:lang w:val="en-GB"/>
              </w:rPr>
              <w:t>2</w:t>
            </w:r>
            <w:bookmarkEnd w:id="1"/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-: negative amplification; +: positive amplific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MquinadeescribirHTML">
    <w:name w:val="Máquina de escribir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0:19:00Z</dcterms:created>
  <dc:creator>Oussama.Ahrazem</dc:creator>
  <dc:description/>
  <cp:keywords/>
  <dc:language>en-US</dc:language>
  <cp:lastModifiedBy>Oussama.Ahrazem</cp:lastModifiedBy>
  <cp:lastPrinted>2009-07-01T13:11:00Z</cp:lastPrinted>
  <dcterms:modified xsi:type="dcterms:W3CDTF">2009-09-15T10:19:00Z</dcterms:modified>
  <cp:revision>2</cp:revision>
  <dc:subject/>
  <dc:title>Primers</dc:title>
</cp:coreProperties>
</file>